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ABD90" w14:textId="77777777" w:rsidR="006852AF" w:rsidRPr="0076214A" w:rsidRDefault="006852AF" w:rsidP="006852AF">
      <w:pPr>
        <w:jc w:val="center"/>
        <w:rPr>
          <w:rFonts w:cs="Times New Roman"/>
          <w:b/>
          <w:bCs/>
        </w:rPr>
      </w:pPr>
      <w:r w:rsidRPr="0076214A">
        <w:rPr>
          <w:rFonts w:cs="Times New Roman"/>
          <w:b/>
          <w:bCs/>
        </w:rPr>
        <w:t>Table S3. Summary of screened studies and inclusion or exclusion statu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346"/>
        <w:gridCol w:w="3272"/>
        <w:gridCol w:w="8326"/>
      </w:tblGrid>
      <w:tr w:rsidR="006852AF" w:rsidRPr="0076214A" w14:paraId="05FE83B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715C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Index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C472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First author, publication year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3137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/included</w:t>
            </w:r>
          </w:p>
        </w:tc>
      </w:tr>
      <w:tr w:rsidR="006852AF" w:rsidRPr="0076214A" w14:paraId="16DFF3F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FC1E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E53C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occhino et al. 202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1784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B20694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0139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C6A2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akhshoori et al. 202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18CB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23A644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39B2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37F7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eram et al. 202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D7B2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3EA539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6D5B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164A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en et al. 202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E799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E44F5C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4BBB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3283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agidson et al. 202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B792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E30520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6079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D46E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ng et al. 202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6D89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E8D2D6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6C3D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3A98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urguia et al. 202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C8AF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6FD38F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2CCC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7204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Yi et al. 202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CF9F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754E93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022B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0BA6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hariefuddin et al. 202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B8E7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8B4860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373C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CF40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eidarpour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B8C5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Included</w:t>
            </w:r>
          </w:p>
        </w:tc>
      </w:tr>
      <w:tr w:rsidR="006852AF" w:rsidRPr="0076214A" w14:paraId="714FE09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5B35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F29A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u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D422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EE31F5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87F9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473B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l-zaky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715F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3B7C7E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7232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D60D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adkins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A179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C0C76F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CF72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1A3B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onvertino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3D2D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F79717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DD5E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3BA6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urendhar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3308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F86D4A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3254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99AA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ali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E3F7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C2B88E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8417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1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43A5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Fermann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DDED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CC1316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087E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A44F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akhshoori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3A8D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D57ED8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0E21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F0DA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akhshoori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BDCF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EE3CDC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F538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4C1A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an Loo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517E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050BB3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9BCE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0EEE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rasad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A70A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1C6067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B132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BC29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Farrell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6401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EA3BB9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358C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197B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ötzinger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5539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D9358D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0687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5A56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ialiu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7556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E7BF83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3C11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4584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iao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BF82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C921B0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F109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CD8F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hen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D0AB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CEE590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2B22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881B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asquez-Rodriguez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6232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79DD9C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9D8D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0FA5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annu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098A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40B4B7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7575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F88F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Namvar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6411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795E6C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B251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9DB4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revalska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E5EC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2CF107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36A3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F690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etramala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BD96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53418D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68D5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9886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sim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338B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CAB0DF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94E0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2B07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amade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99EB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2E82D8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30EF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15AC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Zhou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4E16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831463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71FE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3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EEF6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astro Portillo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32C2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2F8FE4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0278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8C3E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onnet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F48C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4CE462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F8B9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AD04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rlati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45AD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EF086A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6CBE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8D5C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heng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EE98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ABDB95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B770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1719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uo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FEDA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6ABE05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B76D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A560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yhne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3B24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7015C4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9E4B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8E18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ng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1D5B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5BE9AC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DAE2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E643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esai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729E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EC56AA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43EF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0B45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oh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35E4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6AE880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8F80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03EA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in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1185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6E8845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4917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E3D4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Xi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2AB7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051F64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9D97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89E9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im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90A6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4CE94F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2C7C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80FE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rik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6607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E6024B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566E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974F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Torabi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9521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540959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C3AF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F1D6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ajal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8B68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940BC3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7B59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5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F609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u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953C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D3B986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21EB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5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03E6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ouffroy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7921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D82CE4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2756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5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F7E1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l-Zaky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4E14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D1A2BA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0A59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5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DF20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ushiro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B557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8E0ACB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A018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5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8AFA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hehu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80BF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97A16D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EF77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5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799C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hiber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2EDD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A2D998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AD42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5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9AFC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enfor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9A72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BA7219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758D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5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6E0B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eevarghese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73BA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AE3660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1A8F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5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B6A8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ertón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2F81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469255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E662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5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0A0F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oriwaki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BADD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332D8C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952D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6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BE7B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hi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4F04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FB4D27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3A70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6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BBC1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ünlü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BA48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Included</w:t>
            </w:r>
          </w:p>
        </w:tc>
      </w:tr>
      <w:tr w:rsidR="006852AF" w:rsidRPr="0076214A" w14:paraId="1C4E86A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C361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6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3F62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adegh-Zadeh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83D2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09F9FD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FFF0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6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73A8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ochenek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E4E5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D83705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3E53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6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CDD8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ain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B2B2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200E79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9155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6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487B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hang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8556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95B9E2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0AAC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6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3520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ancellotti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DCA6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8691FD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FF16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6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BBF3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u et al. 202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3D54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recruitment of patients with heart failure and chronic kidney disease</w:t>
            </w:r>
          </w:p>
        </w:tc>
      </w:tr>
      <w:tr w:rsidR="006852AF" w:rsidRPr="0076214A" w14:paraId="3444A5B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847D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6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9B64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Yencilek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3EA6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FF4BBF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5788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6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E9FB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ondariyan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268A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Included</w:t>
            </w:r>
          </w:p>
        </w:tc>
      </w:tr>
      <w:tr w:rsidR="006852AF" w:rsidRPr="0076214A" w14:paraId="726F3EE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B8D2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7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3FC1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Oh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C060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D91F85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D55B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7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E756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vci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A7FB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507A03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0837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7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1052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amalian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EE86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84489D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98F0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7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0085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osta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C7F1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Included</w:t>
            </w:r>
          </w:p>
        </w:tc>
      </w:tr>
      <w:tr w:rsidR="006852AF" w:rsidRPr="0076214A" w14:paraId="7FDBB3E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9F4C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7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1063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Yılmaz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7FFC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80B2CF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0A91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7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29B1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ng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37CE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0AC86E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9D0E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7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0484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u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2CFD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CDA4AF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F57C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7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758A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arpenter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156C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A091E9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B7EB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7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8EBC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Falsetti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AEFA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2BA5C1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6FB1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7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B8DB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rai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7FEE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803600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D15A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8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4CCB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halkias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F282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EAF2BE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8489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8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64E8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l-Menyar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E8FC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AB7B94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4DA0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8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CD12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ng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F944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57EA20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B20E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8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9DE3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bdelwahab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EA28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35566E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B10B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8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CB6A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Öztekin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75E9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024510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8A84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8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C337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akhshoori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E176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18E4BA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4B95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8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6B22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Naini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DEF9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D7C384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8210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8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8C71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ong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A8F6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F8C23E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828A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8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C6A3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Zhang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431E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DFDB7D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9D70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8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A919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Okada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01F4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205319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1CE0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9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9BB2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eineke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ECF5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C805B8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B765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9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7F2A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tajic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58F1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83CB1E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4E80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9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6D43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eng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7791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A15F0E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2E41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9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5C85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Ye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34DA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4DDE66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8B36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9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7413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in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CFFC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F9B258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D37E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9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6E9D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asamento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4E0A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41969F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BBB7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9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3444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eaven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0452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5AADEF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40F0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9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1BD5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oryachko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969C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95FB0D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8790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9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6FBF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ollepalli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C51E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58AC83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0D7D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9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6215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andolfi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AABB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5AB83B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021C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0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BA3E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hiscano-Cam√≥n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CD1D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960E25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8F67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0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5390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an Dijck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8D78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3E9994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7A8A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0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CE27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hat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9792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2BC29E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ACC9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0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8219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ramudyo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E4C9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2251A4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1150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0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FB22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agate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1D35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A6DE51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DEAD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0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6F3C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hodadadi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3EB1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22BA8D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A44C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0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D3A5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Falsetti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50B3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46E6C7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885D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10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24A4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ramudyo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7D40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C21FA4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3A2C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0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80E6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Yanqiao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D26B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4864AB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BC63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0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11EC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eusch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775F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1E1DCD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E411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1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35EE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uzuki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BA3A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AF2895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1ED2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1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41BA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Ospina-Tasc√≥n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4D23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EF6B07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B88E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1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FC58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anard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9D46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198CC2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C836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1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A96E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parna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D1A5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AA2904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BFB3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1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20BA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azazi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6046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893EE5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5862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1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84CE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lack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AFF6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6F4A10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AC7E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1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4F73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uo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DA9B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62EE91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36C2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1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9EF3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Forner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BB86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242B8B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0F9B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1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98E1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hen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CFEA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923CFA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43E9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1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1C3B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Xie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DA79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264BBE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14A0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2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1AFA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ee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C93F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4D986D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9529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2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2B4F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enihan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4309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072C50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6F2D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2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E40C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hen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7C7A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A9D410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C9CD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2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8D58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ane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40FC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D84897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52C5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2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314C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Yang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18E1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82F0E1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B02F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12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D519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emir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FC68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7531CB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C704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2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C518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offer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0539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BB4A70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0C0E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2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4B7B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Nakano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85C2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2DC11F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977D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2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8207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e Backer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264A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AE2BE6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A0CA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2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4D11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Nakahashi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64F7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F7F3F8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038A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3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A75C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ouffroy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5FB1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F842B4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42C0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3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8EAA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im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F86D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DAD252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D792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E44C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ing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2791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DFC273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6238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3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CCE6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Zhao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7044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1B646C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8E90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3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19EE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an Bergen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984B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D0826F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67E3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3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5AF5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ocaoglu et al. 202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3A97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B2DFBC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CE16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3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FDAF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etinkaya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F6E7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Included</w:t>
            </w:r>
          </w:p>
        </w:tc>
      </w:tr>
      <w:tr w:rsidR="006852AF" w:rsidRPr="0076214A" w14:paraId="3C76183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03F9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4059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ng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6DF6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13818F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BB1A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3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A111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ouffroy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E10D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A949BD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36D7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3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A3F2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ouffroy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480F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2BBF66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B303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4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689B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illo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E57D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E23F7B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94C9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4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D633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hat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4956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3AFB34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21D6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4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E41F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alra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4B8B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3CA671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D805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14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233E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cKenzie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DB66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312CEF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13AD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4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A218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ebrabant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4AAA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357562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B73F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4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D6D9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uang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28BB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34998E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1127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4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E92E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ana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6BE2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B0F343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C0C1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4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7D7D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osentino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F5F7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AC2A79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250A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4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E205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uehlestein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B907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C99D75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3E45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4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C601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oretti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FDEF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B45059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6F92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5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0164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Fathy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3202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39D443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3EC6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5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061D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iunio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640B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560426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F7B9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5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5999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ornas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1024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8F3613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FDAC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5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A00E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entzer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27A1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754116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6055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5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81D4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offer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7B62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0305F7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D1D8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5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172F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ng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55CA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4BFEB4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B282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5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13F4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oysen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58D7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02D557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140A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5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951D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ivas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6119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A07383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57B3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5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3FE6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oƒüanay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2F1E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5DB359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51F4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5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EAE1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Ince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91EB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F37219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3615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6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9C94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angas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C7D7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EA5713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171F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16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D897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axton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F5C5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BD2C85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4D9A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6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F3FA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ulati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A9F6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34ADD5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C0D1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6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0002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Zhou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1CFB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18D16A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A83F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6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54C0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a Silva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2BCA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457B6C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B14C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6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8154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agel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4B3E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163D57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B0FA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6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3ADE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onvertino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3D1C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08CA76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076E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6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EDCA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osoi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2DC5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8E81E3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E655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6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3B04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won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E413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F75709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BF1E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6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C278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pstein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51C2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FD5159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E013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7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16E1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rol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8B99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56082D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A617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7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974E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u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7CDD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772406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8C58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7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FA2B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Çağlar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12C6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67F181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E152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7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E295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Tao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50D6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F99B07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CA3C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7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4706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eng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7CD3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5AE038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3C97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7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53E1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ana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BBA1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166F4C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B2F3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7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EEF2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aleanu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A72E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6FD5BC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9C04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7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3186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Yan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CC7E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824CBC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7CFE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7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03B4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hunawala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F8CA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3A93A2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AB4A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17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0AA2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ensen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C8B5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30C1AC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9C07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8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87EB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Zalewski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1761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C0F918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B6C7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8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D62A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ccracken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E94C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E38E3B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DE6A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8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6072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uo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E553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0105DF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4EC8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8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2B2F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ana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9536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019FA9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0DF1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8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C190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oinadini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9E66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73E843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ED9D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8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7809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how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D143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D6FF2D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3D96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8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8E61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eber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FE2E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0D1483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3C37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8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DE62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an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4064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113395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BC32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8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A042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ussain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E68B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46C5F2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CE11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8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3A7D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ai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B9CD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248CF4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B822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9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E1A4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osta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290C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Included</w:t>
            </w:r>
          </w:p>
        </w:tc>
      </w:tr>
      <w:tr w:rsidR="006852AF" w:rsidRPr="0076214A" w14:paraId="21B65EB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3A37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9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3D91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eng et al. 202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B25D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9C7710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CC7F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9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FD94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l-Menyar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0039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E3BBDF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909D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9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A67B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die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9108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3C2E29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4A6E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9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36F2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order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B8AA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22545A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B7DF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9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D498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azzoli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A61C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86B822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D693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9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A252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onstantinides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FBEE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165F6E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DF10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19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427E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Qiao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CAA8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F0C114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E905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9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3C32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eo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18FF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98A274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FAD0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19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DD66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chiffner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65C9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586C83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0B6C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0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041F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hao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0570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BC48CE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C7DD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0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464F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lasenko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32D7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DD77C5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EE6E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0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D8D2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abib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CEB9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876FF4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ADAB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0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5A41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nner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4680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2C3658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C05A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0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1E71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in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ADD9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CD4AA7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A17E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0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3AD1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l-Menyar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3663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1A6EBC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D4FD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0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C70B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Yoo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D5AF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6B5364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0006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0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CDB8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ao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E3E3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80F08B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FC5B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0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FDBD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upeł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2687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3603BF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D53D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0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73A8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heng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C811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0528C4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98E4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1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43D4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haylor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0379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AD8E57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C5E8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1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25C1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iejo-Moreno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4E24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B2D945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7670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1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9951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Novicic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8BFA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79D78F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1385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1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BD7F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urcio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927E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C36790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6EC6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1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8269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miley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DAD1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9CD306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E501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21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486C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ędziora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3987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C8B30C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790B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1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8F6B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Feistritzer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D596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E965C5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B789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1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E368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Yang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E0A8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33C457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26A0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1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9526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Innocenti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AE91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2EAD70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1855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1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4A9A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ng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E3A9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EEF580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7DA0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2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4C22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olo Friz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9D43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BB581C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2310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2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0DEC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rriner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0039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E32D90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0A0A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2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0466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onvertino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A343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567DC6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BFB3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2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05BF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alwani et al. 202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60D4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12F2EB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FD23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2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107B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oque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1A8A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BD047D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ED5A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2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6441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l-Menyar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F6AC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Included</w:t>
            </w:r>
          </w:p>
        </w:tc>
      </w:tr>
      <w:tr w:rsidR="006852AF" w:rsidRPr="0076214A" w14:paraId="0E9A360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093A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2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DC01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elfian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E27D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F2E5C7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7476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2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A9E8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Traven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124D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426D9E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E025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2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CBDF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akamoto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077F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522CB6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356D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2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6D4E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aumert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2DCF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0BFF94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26E6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3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18D6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l-Majeed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98BA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E7CE70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A468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3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04B9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erasevich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0893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65C521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7246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3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B390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ng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7F70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2B4B99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6C72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23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3DC5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Zhou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9E5E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DD8950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088F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3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2F45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illa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4CFE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1F7CC1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A0BA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3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DE4E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l Jalbout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3469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597870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CB7B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3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1A86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i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6299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08D711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5438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3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CA6A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Quintana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1296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6D1D58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8C22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3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DCFA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harma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4000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F4588A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94C6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3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3B86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opez-Sobrino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6CDE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EDB5F8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967C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4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F451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oshi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955B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42AB52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D4BB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4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E546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Freitas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860E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DF7836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48DE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4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4D6F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aniel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7D23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E838DB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A06C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4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3B96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onstantinides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D1AA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AECC1D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1AA8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4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71A1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rren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FB3A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9251F1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57F0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4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7A15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assim et al. 201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5400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6AB1C4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655C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4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665E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l-Menyar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00CE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562EF6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7E7D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4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70BF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breu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2ADD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6864A8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769B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4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01BE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a Mota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C29A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20E4F4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6D22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4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7D35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Trivedi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48A6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A6E0AD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564E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5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C348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rant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8E82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747D68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28D3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25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FFF7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e Backer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7A66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328650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CA38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5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9256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eller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D2B0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35AAA9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80A2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5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9F00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azonova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B25E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E01CAA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F7D9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5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19A5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oares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AD3F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2320D6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9079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5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432C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Zuo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C9B6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5EE43E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97D4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5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85B4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ei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33D2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EC8062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FF86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5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9F23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Obling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F186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07BFC7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FEA3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5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A26A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hn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A0EF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38057F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0E43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5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0691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ohlman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CD0B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9C98CF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AB9B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6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40B1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sieh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A966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2B6B06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2CB5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6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04F2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uffret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976F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A34548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B7B1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6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D5F5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ink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F8BD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469EED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C8DD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6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9A10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charya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29CE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10C9B9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D367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6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ED36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Fawcus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04F3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F37342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903A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6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E392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Zorbozan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3169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D955B6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912C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6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1A51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au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6826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234754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0117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6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A47D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halkias et al. 201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3B00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EB6747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3E6E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6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D278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Ferreira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1F4B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5EEEE1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FAEF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26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8CFA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Ferreira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2951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67343F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015D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7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3734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uerreiro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A93C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6D4742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2D69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7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FF8E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andayani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BEA9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EA37DD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9FF2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7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F1B7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ola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E88D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8BD5A1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E5DC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7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013C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alouk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4730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277FEA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62C0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7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4C6B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enaker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7313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348DA8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1D15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7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8F40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ennis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6D9A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B57641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40E0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7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A5FE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cully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F1B4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3600B4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8922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7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B2E3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am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9DF1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BD7E03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EB80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7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5E43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iang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FFFD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E0B7E0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1350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7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D583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Qin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D1E2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B86455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F097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8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A1CA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be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9FC0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EC381F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F590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8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61D8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rüger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7BDA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E15E79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CBEF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8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6B6F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eichtle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6D6A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295459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154C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8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F465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Yu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A59D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A62591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BFD2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8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AF98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uethman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3E41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21BDEF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FADD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8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C70E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au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38A4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1D9DE4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6880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8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D082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eller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F707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C88776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0C58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28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671F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Negers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EB16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EB0EC8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8E8E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8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CD5B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avis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0A75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42BFF1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FDAA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8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4150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yubi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8929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B986D5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64FE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9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51BE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Nadler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B45F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F371A0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7CDE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9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286A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anspa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4CB4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4CD507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DE04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9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1A89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houval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D3D1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59BDFB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5503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9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2CCB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abayan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4123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8B5CFE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21C2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9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E4E7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otsva et al. 201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43C3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1342E8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6DD2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E755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einstadler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8341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4BFB1E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8C8F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9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30EF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ourafkari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2D69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Included</w:t>
            </w:r>
          </w:p>
        </w:tc>
      </w:tr>
      <w:tr w:rsidR="006852AF" w:rsidRPr="0076214A" w14:paraId="3412690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9C51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9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ABDB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avic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D4F2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476518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5087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9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38B6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ateman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8197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3D0F81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2C40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29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7BA9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cmurray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D9EC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2376D4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9211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0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7D17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inokadeh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C899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74F6D5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712B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0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5772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oodwin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9055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00BC87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38BE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0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B3E8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eller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B064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803D52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5BFA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0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5C49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anigada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33EF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3E3BA4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565A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0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996C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avlovic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930D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61268C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E915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30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A4BA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e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56DD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E55895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983B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0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DCD2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Nguyen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53A2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28D144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3BDC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0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3707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oll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DD5B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9C64F6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F616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0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95B9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âlmâc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B137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2A27C2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15C2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0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99C1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hemtob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6CAE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4496A8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27AD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1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EDE9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arrios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D72C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49A581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7966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1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1C87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ing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3FE9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3A91F1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272F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1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0B32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utchinson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51DE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6F2D09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B0FC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1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8F08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emradj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03D7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27EA66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8892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1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2201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ng et al. 201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5EF6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B06F6A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3732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1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6353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esemann et al. 201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4CE9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3DB405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18FE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1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9867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ammal et al. 201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7D03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8C3FE8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0478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1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61FC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ivers et al. 201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CEAA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9A6D8C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99C9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1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A767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arik et al. 201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EE8D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E870B5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6C99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1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19A4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uess et al. 201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759A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F0B112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A36B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2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1A99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ostello et al. 201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354D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27709D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CE1F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2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5F62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ee et al. 201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046C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4F4178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171F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2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F04E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rager et al. 201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BCD6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EBBD68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75C7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32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3844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eller et al. 201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61DA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E73761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0AFB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2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1B05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eller et al. 201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6973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AD74CC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52B4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2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A89C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NA et al. 201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5681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53FB58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8D25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2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A5D5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orozowich et al. 201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B0D7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BD97AD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3606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2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5DB9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eller et al. 201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4C0E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0E6FC4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999C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2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DA98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Nüllmann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CB2E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1AD9BB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87BB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2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F127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ivers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44A2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18D996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BF51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3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5D72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onstantinides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CF48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CCF629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33E2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3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4B61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uang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B483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3D7B77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5A71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3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8CF8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aehne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DB57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94FCA1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698F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3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706C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heeler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D0D3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BCDBC7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9DF6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3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B571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érez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8F8C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8D1012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3316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3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C6F3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ng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3E04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EB67F2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70A7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3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95F6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enaker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CF88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92FF08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7B7A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3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E6BE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Tiba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D25C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429097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A663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3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F642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aratz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1294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263E1D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D0C6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3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25E2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ilic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3E77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FC8490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C3A5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4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6124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rüger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7703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FD57AC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6EFC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34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99BC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raun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91B9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3ECCD9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4F4B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4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D266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oulain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775B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34765F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721D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4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94F9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eekes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EB5F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D84160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0DA5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4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58C0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Tsai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ADB8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1757AB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E7B9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4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8104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ilson et al. 201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5EF2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95F465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0E75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4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7C4E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onvini et al. 201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AAD8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8C2552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A69F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4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F49C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almieri et al. 201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EEBA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BD3A5B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8C48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4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769E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ucrocq et al. 201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658A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7A9FAA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8DC9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4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3131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aiva et al. 201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F9CA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A1D034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1AAC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5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1E43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raft et al. 201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D143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ADB5CF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2B1D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5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CC3F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Otero et al. 201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7C70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D0FAE7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B430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5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6692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Ozsu et al. 201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E188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FD3F16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4C04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5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154B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ndersen et al. 201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B99B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F16DCA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07E3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5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6EB9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okyta et al. 201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97B2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C8D6E2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B460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5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9B10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antiago-Toledo et al. 201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99F3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B6A954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8777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5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CA04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aine et al. 201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E4BB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744FA9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C8AE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5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95A7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onati et al. 201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F866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D0C69A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E110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5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1014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hmad et al. 201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AEDA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C49C59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EE04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35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FA44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ng et al. 201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DAAA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716F46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E347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6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F36F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ima et al. 201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D2A2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8A846F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A21C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6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DADE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an Beest et al. 201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520C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54BC3D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8550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6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3478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Nebout et al. 201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B2F2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C3DA8F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56B4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6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01CB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Newby et al. 201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96CB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B21F0B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6D90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6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0B33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hmad et al. 201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81E5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6BF8DD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D4E6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6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6048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allet et al. 201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9C9C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776068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27A08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6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04C7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usardi et al. 201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2369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14B533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4DBD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6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33B9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tamm et al. 201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22AA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F337E8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412D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6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37BE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ipnis et al. 201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41C0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3274D9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AAA6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6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93B9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quizzato et al. 201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0E75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67F950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79B8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7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65A7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ingh et al. 201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8772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2C4F02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58F3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7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481C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iton et al. 201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49E9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170FC3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D03C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7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677F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Fuller et al. 201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5A2B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B24DBA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95FE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7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07C5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andromme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F705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AAB582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B2B5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7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9D5A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aff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68B5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4FE9E5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18CB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7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FF2F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uang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8C73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578A0C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DF70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7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BA06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asserly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6C60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CD3275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D247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37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D0D8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esquida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D9AA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B9CCE8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8848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7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00B2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ayes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98DA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838FB5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C297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7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EE5C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ánchez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2350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9A736B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E785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8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A9B1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eekes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D594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CEC47C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BB5B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8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825F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itarelli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677B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735711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B81E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8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258A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ridges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EBB5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00C277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1391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8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7A26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Perz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E707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8B442B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2011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8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02CB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onzé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12BA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CB92D6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138C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8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C2E9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an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534D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B04D81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F36E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8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9691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ennedy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2AF1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FB5645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3653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8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ECDE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an Beest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E692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BAC4F4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6857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8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BF53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Fitchett et al. 201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BDD0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E46A36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9636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8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74AC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yu et al. 201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B638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DF1045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6E94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9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01A3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akr et al. 201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B810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F6FF8C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F620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9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189A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Napoli et al. 201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9B77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DAA549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75B4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9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6B2F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addirala et al. 201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BF88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68FC2C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C273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9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9DE5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trehlow et al. 201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4B77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4D84F5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FFEA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9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8DC2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abovitz et al. 201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39B4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6F6BFC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90CC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39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B390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anovac et al. 201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7B77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0CAC8A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803D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9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7508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o et al. 201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A131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738A3E6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04ED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9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C588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avison et al. 201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E150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0D66FA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494F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9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446A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Di Filippo et al. 200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6B2C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FE003C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5A22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39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A4EC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opterides et al. 200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D840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00D164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D91F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0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615D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ark et al. 200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1844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3CD9B2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B696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0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720D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Casserly et al. 200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4513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92BCF1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58D9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0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552B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asotti et al. 200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3ECA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81384E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57EB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0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A79E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ima et al. 200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3B42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8E40E5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E5CF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0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27CA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ingh et al. 200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3E5C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2C6136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6044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0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F033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llender et al. 200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C272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C22A55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2236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0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575A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umar et al. 200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00AF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2C3E0B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EBAA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0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A5DC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Yazigi et al. 200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D347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1629C5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10B5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0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C3B2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entetuolo et al. 200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5420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51909A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4D6B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0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D7F1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ivers et al. 200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1B56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122618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458AE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1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B059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o et al. 200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17D5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7E2FC7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33EB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1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AF7A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ansen et al. 200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BD2C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4B7455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BE34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1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A0AC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acic-Dzankovic et al. 200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C702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917EA0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AC9E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41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18E5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racht et al. 200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DB7F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DC74B1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90FB1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1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BBF4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ark et al. 200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6200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1138EA7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983F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1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8218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Jee et al. 200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BE60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7C75F5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471C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1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E130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Howell et al. 200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D83D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076CED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2680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1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E788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rd et al. 200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31A5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C38102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9769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1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6FB4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bmeyer et al. 2007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1BE2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1E0EBB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1182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1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8D53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ima et al. 200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9077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CF20F2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0039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2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629D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ingh et al. 200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01E9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E15DCD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CEB1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2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4B97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arpula et al. 200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BBC5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6D1A4A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58ED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2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51E6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Singh et al. 200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B2E0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DBCF37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55F0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2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C2FC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oodrich et al. 200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24FD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85B8AC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4334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2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F327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Vadgama et al. 200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F974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338F41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71A0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2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D8263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Nguyen et al. 200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FEAA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9348D2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8C26B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2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745D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Goodrich et al. 200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FCB3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0F406E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6AD50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2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3A1B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Ward et al. 200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0BB0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B127282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9ECC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2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DDA9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Otero et al. 200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8EC6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372BF9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F8A1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2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17C4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Karger et al. 200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9AD86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BD6882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C58B3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3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38CE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racht et al. 200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0D3B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358507F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2A30D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lastRenderedPageBreak/>
              <w:t>43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603D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einhart et al. 200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EFC7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E1161ED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50E3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3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F84B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Otero et al. 200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40CF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969D4EC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69BE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3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8192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Lima et al. 200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AC3E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3576BB18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A4C6F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3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30AF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einhart et al. 2004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8EBB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DC06929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460B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3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FDE0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ichard et al. 200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62C5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AEAE0F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F3C62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3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C6A6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ivers et al. 2001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B7D82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FDA5BAE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5E795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37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2164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elanson et al. 2000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D386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454FA1A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BF0E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38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503AB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Miyagatani et al. 1999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A6A5E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1E108823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8F66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39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1C7D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Ander et al. 1998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CC86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30440A0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35817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40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75F1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ady et al. 199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7F59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0BE14E65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FED2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41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9BF65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ady et al. 1996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05171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C6BC3FA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9335C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42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432E0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ADY et al. 199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0AF24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7FD3C1EB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A4E19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43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2EDB9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oumen et al. 1993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6A77A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632EFAB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342F6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44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CDB77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ady et al. 199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C470F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53920071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435E4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45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41A4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Rady et al. 1992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12DAC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  <w:tr w:rsidR="006852AF" w:rsidRPr="0076214A" w14:paraId="27612C84" w14:textId="77777777" w:rsidTr="002D5704">
        <w:trPr>
          <w:trHeight w:val="300"/>
        </w:trPr>
        <w:tc>
          <w:tcPr>
            <w:tcW w:w="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7CA8A" w14:textId="77777777" w:rsidR="006852AF" w:rsidRPr="0076214A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446</w:t>
            </w:r>
          </w:p>
        </w:tc>
        <w:tc>
          <w:tcPr>
            <w:tcW w:w="1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1E1A8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Bleifeld et al. 1975</w:t>
            </w:r>
          </w:p>
        </w:tc>
        <w:tc>
          <w:tcPr>
            <w:tcW w:w="3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AB57D" w14:textId="77777777" w:rsidR="006852AF" w:rsidRPr="0076214A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76214A">
              <w:rPr>
                <w:rFonts w:cs="Times New Roman"/>
                <w:color w:val="000000"/>
              </w:rPr>
              <w:t>Excluded, not meeting inclusion criteria</w:t>
            </w:r>
          </w:p>
        </w:tc>
      </w:tr>
    </w:tbl>
    <w:p w14:paraId="396A0C51" w14:textId="77777777" w:rsidR="00484C3D" w:rsidRDefault="00484C3D" w:rsidP="00244939">
      <w:pPr>
        <w:jc w:val="center"/>
      </w:pPr>
    </w:p>
    <w:sectPr w:rsidR="00484C3D" w:rsidSect="00484C3D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C81C0" w14:textId="77777777" w:rsidR="000C147E" w:rsidRDefault="000C147E" w:rsidP="00484C3D">
      <w:pPr>
        <w:spacing w:after="0" w:line="240" w:lineRule="auto"/>
      </w:pPr>
      <w:r>
        <w:separator/>
      </w:r>
    </w:p>
  </w:endnote>
  <w:endnote w:type="continuationSeparator" w:id="0">
    <w:p w14:paraId="1CB0BAA6" w14:textId="77777777" w:rsidR="000C147E" w:rsidRDefault="000C147E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CC715" w14:textId="77777777" w:rsidR="000C147E" w:rsidRDefault="000C147E" w:rsidP="00484C3D">
      <w:pPr>
        <w:spacing w:after="0" w:line="240" w:lineRule="auto"/>
      </w:pPr>
      <w:r>
        <w:separator/>
      </w:r>
    </w:p>
  </w:footnote>
  <w:footnote w:type="continuationSeparator" w:id="0">
    <w:p w14:paraId="4F527851" w14:textId="77777777" w:rsidR="000C147E" w:rsidRDefault="000C147E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0C147E"/>
    <w:rsid w:val="00103F55"/>
    <w:rsid w:val="00126A7E"/>
    <w:rsid w:val="001457D4"/>
    <w:rsid w:val="00192DF7"/>
    <w:rsid w:val="00215F3B"/>
    <w:rsid w:val="00244939"/>
    <w:rsid w:val="002A57E1"/>
    <w:rsid w:val="002C6591"/>
    <w:rsid w:val="002E0D4B"/>
    <w:rsid w:val="002E7D45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5</Pages>
  <Words>4316</Words>
  <Characters>24607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7</cp:revision>
  <dcterms:created xsi:type="dcterms:W3CDTF">2024-10-13T18:14:00Z</dcterms:created>
  <dcterms:modified xsi:type="dcterms:W3CDTF">2024-11-19T03:39:00Z</dcterms:modified>
</cp:coreProperties>
</file>